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2A6E94" w14:textId="1FBDCAA4" w:rsidR="00EB5796" w:rsidRDefault="00AE393A" w:rsidP="00435C54">
      <w:pPr>
        <w:spacing w:line="480" w:lineRule="auto"/>
        <w:ind w:left="0" w:firstLine="0"/>
        <w:rPr>
          <w:b/>
        </w:rPr>
      </w:pPr>
      <w:r>
        <w:rPr>
          <w:b/>
        </w:rPr>
        <w:t>Additional file 2</w:t>
      </w:r>
      <w:r w:rsidR="00207708" w:rsidRPr="00583CD6">
        <w:rPr>
          <w:b/>
        </w:rPr>
        <w:t>.</w:t>
      </w:r>
      <w:r w:rsidR="00F27D67" w:rsidRPr="00583CD6">
        <w:rPr>
          <w:b/>
        </w:rPr>
        <w:t xml:space="preserve"> </w:t>
      </w:r>
      <w:r w:rsidR="00EB5796" w:rsidRPr="00583CD6">
        <w:rPr>
          <w:b/>
        </w:rPr>
        <w:t xml:space="preserve">Summary statistics of </w:t>
      </w:r>
      <w:r w:rsidR="00583CD6" w:rsidRPr="00583CD6">
        <w:rPr>
          <w:b/>
        </w:rPr>
        <w:t xml:space="preserve">the </w:t>
      </w:r>
      <w:r w:rsidR="00850EB2" w:rsidRPr="00583CD6">
        <w:rPr>
          <w:b/>
        </w:rPr>
        <w:t xml:space="preserve">rumen </w:t>
      </w:r>
      <w:r w:rsidR="00EB5796" w:rsidRPr="00583CD6">
        <w:rPr>
          <w:b/>
        </w:rPr>
        <w:t xml:space="preserve">metasecretome </w:t>
      </w:r>
      <w:r w:rsidR="004116A7">
        <w:rPr>
          <w:b/>
        </w:rPr>
        <w:t xml:space="preserve">pyrosequencing </w:t>
      </w:r>
      <w:r w:rsidR="00F27D67" w:rsidRPr="00583CD6">
        <w:rPr>
          <w:b/>
        </w:rPr>
        <w:t>dataset</w:t>
      </w:r>
      <w:r w:rsidR="00EB5796" w:rsidRPr="00583CD6">
        <w:rPr>
          <w:b/>
        </w:rPr>
        <w:t>.</w:t>
      </w:r>
      <w:r w:rsidR="00582729" w:rsidRPr="00583CD6">
        <w:rPr>
          <w:b/>
        </w:rPr>
        <w:t xml:space="preserve"> </w:t>
      </w:r>
    </w:p>
    <w:p w14:paraId="24B89FDA" w14:textId="77777777" w:rsidR="00435C54" w:rsidRDefault="00435C54" w:rsidP="006C665F">
      <w:pPr>
        <w:ind w:left="0" w:firstLine="0"/>
        <w:rPr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7"/>
        <w:gridCol w:w="1301"/>
        <w:gridCol w:w="1983"/>
        <w:gridCol w:w="2331"/>
      </w:tblGrid>
      <w:tr w:rsidR="00435C54" w14:paraId="3BDA5DC8" w14:textId="77777777" w:rsidTr="00183DD9">
        <w:tc>
          <w:tcPr>
            <w:tcW w:w="1962" w:type="pct"/>
          </w:tcPr>
          <w:p w14:paraId="5666C370" w14:textId="77777777" w:rsidR="00435C54" w:rsidRPr="00830275" w:rsidRDefault="00435C54" w:rsidP="00183DD9">
            <w:pPr>
              <w:spacing w:line="276" w:lineRule="auto"/>
              <w:ind w:left="0" w:firstLine="0"/>
              <w:jc w:val="center"/>
              <w:rPr>
                <w:color w:val="943634" w:themeColor="accent2" w:themeShade="BF"/>
              </w:rPr>
            </w:pPr>
          </w:p>
        </w:tc>
        <w:tc>
          <w:tcPr>
            <w:tcW w:w="704" w:type="pct"/>
          </w:tcPr>
          <w:p w14:paraId="3F647D6C" w14:textId="77777777" w:rsidR="00435C54" w:rsidRPr="00D824C4" w:rsidRDefault="00435C54" w:rsidP="00183DD9">
            <w:pPr>
              <w:spacing w:line="276" w:lineRule="auto"/>
              <w:ind w:left="0" w:firstLine="0"/>
              <w:jc w:val="left"/>
              <w:rPr>
                <w:b/>
              </w:rPr>
            </w:pPr>
            <w:r w:rsidRPr="00D824C4">
              <w:rPr>
                <w:b/>
              </w:rPr>
              <w:t>Raw reads</w:t>
            </w:r>
            <w:r w:rsidRPr="00D824C4">
              <w:rPr>
                <w:b/>
                <w:vertAlign w:val="superscript"/>
              </w:rPr>
              <w:t>a</w:t>
            </w:r>
          </w:p>
        </w:tc>
        <w:tc>
          <w:tcPr>
            <w:tcW w:w="1073" w:type="pct"/>
          </w:tcPr>
          <w:p w14:paraId="0D2C7AFE" w14:textId="77777777" w:rsidR="00435C54" w:rsidRPr="00D824C4" w:rsidRDefault="00435C54" w:rsidP="00183DD9">
            <w:pPr>
              <w:spacing w:line="276" w:lineRule="auto"/>
              <w:ind w:left="0" w:firstLine="0"/>
              <w:jc w:val="left"/>
              <w:rPr>
                <w:b/>
              </w:rPr>
            </w:pPr>
            <w:r w:rsidRPr="00D824C4">
              <w:rPr>
                <w:b/>
              </w:rPr>
              <w:t>Reads after processing with SeqClean</w:t>
            </w:r>
            <w:r w:rsidRPr="00D824C4">
              <w:rPr>
                <w:b/>
                <w:vertAlign w:val="superscript"/>
              </w:rPr>
              <w:t>b</w:t>
            </w:r>
          </w:p>
        </w:tc>
        <w:tc>
          <w:tcPr>
            <w:tcW w:w="1261" w:type="pct"/>
          </w:tcPr>
          <w:p w14:paraId="7E77252E" w14:textId="77777777" w:rsidR="00435C54" w:rsidRPr="00D824C4" w:rsidRDefault="00435C54" w:rsidP="00183DD9">
            <w:pPr>
              <w:spacing w:line="276" w:lineRule="auto"/>
              <w:ind w:left="0" w:firstLine="0"/>
              <w:jc w:val="left"/>
              <w:rPr>
                <w:b/>
                <w:vertAlign w:val="superscript"/>
              </w:rPr>
            </w:pPr>
            <w:r w:rsidRPr="00D824C4">
              <w:rPr>
                <w:b/>
              </w:rPr>
              <w:t xml:space="preserve">Reads after processing </w:t>
            </w:r>
            <w:r w:rsidRPr="00D824C4">
              <w:rPr>
                <w:b/>
                <w:i/>
              </w:rPr>
              <w:t>via</w:t>
            </w:r>
            <w:r w:rsidRPr="00D824C4">
              <w:rPr>
                <w:b/>
              </w:rPr>
              <w:t xml:space="preserve"> IMG/M pipeline</w:t>
            </w:r>
            <w:r w:rsidRPr="00D824C4">
              <w:rPr>
                <w:b/>
                <w:vertAlign w:val="superscript"/>
              </w:rPr>
              <w:t>c</w:t>
            </w:r>
          </w:p>
        </w:tc>
      </w:tr>
      <w:tr w:rsidR="00435C54" w14:paraId="1E95A7B0" w14:textId="77777777" w:rsidTr="00183DD9">
        <w:tc>
          <w:tcPr>
            <w:tcW w:w="1962" w:type="pct"/>
          </w:tcPr>
          <w:p w14:paraId="434C961A" w14:textId="77777777" w:rsidR="00435C54" w:rsidRPr="009213AF" w:rsidRDefault="00435C54" w:rsidP="00183DD9">
            <w:pPr>
              <w:spacing w:line="276" w:lineRule="auto"/>
              <w:ind w:left="0" w:firstLine="0"/>
              <w:jc w:val="left"/>
            </w:pPr>
            <w:r w:rsidRPr="009213AF">
              <w:t xml:space="preserve">Number of reads </w:t>
            </w:r>
          </w:p>
        </w:tc>
        <w:tc>
          <w:tcPr>
            <w:tcW w:w="704" w:type="pct"/>
          </w:tcPr>
          <w:p w14:paraId="6C27321E" w14:textId="77777777" w:rsidR="00435C54" w:rsidRPr="00850EB2" w:rsidRDefault="00435C54" w:rsidP="00183DD9">
            <w:pPr>
              <w:spacing w:line="276" w:lineRule="auto"/>
              <w:ind w:left="0" w:firstLine="0"/>
              <w:jc w:val="left"/>
            </w:pPr>
            <w:r w:rsidRPr="00850EB2">
              <w:t>691,206</w:t>
            </w:r>
          </w:p>
        </w:tc>
        <w:tc>
          <w:tcPr>
            <w:tcW w:w="1073" w:type="pct"/>
          </w:tcPr>
          <w:p w14:paraId="36BA9E76" w14:textId="77777777" w:rsidR="00435C54" w:rsidRPr="006C665F" w:rsidRDefault="00435C54" w:rsidP="00183DD9">
            <w:pPr>
              <w:spacing w:line="276" w:lineRule="auto"/>
              <w:ind w:left="0" w:firstLine="0"/>
              <w:jc w:val="left"/>
            </w:pPr>
            <w:r w:rsidRPr="006C665F">
              <w:t>492,198</w:t>
            </w:r>
          </w:p>
        </w:tc>
        <w:tc>
          <w:tcPr>
            <w:tcW w:w="1261" w:type="pct"/>
          </w:tcPr>
          <w:p w14:paraId="305DEE8F" w14:textId="77777777" w:rsidR="00435C54" w:rsidRPr="006C665F" w:rsidRDefault="00435C54" w:rsidP="00183DD9">
            <w:pPr>
              <w:spacing w:line="276" w:lineRule="auto"/>
              <w:ind w:left="0" w:firstLine="0"/>
              <w:jc w:val="left"/>
            </w:pPr>
            <w:r w:rsidRPr="008A5B24">
              <w:t>153</w:t>
            </w:r>
            <w:r>
              <w:t>,</w:t>
            </w:r>
            <w:r w:rsidRPr="008A5B24">
              <w:t>002</w:t>
            </w:r>
          </w:p>
        </w:tc>
      </w:tr>
      <w:tr w:rsidR="00435C54" w14:paraId="00D1E79E" w14:textId="77777777" w:rsidTr="00183DD9">
        <w:tc>
          <w:tcPr>
            <w:tcW w:w="1962" w:type="pct"/>
          </w:tcPr>
          <w:p w14:paraId="6E4EC634" w14:textId="77777777" w:rsidR="00435C54" w:rsidRPr="009213AF" w:rsidRDefault="00435C54" w:rsidP="00183DD9">
            <w:pPr>
              <w:spacing w:line="276" w:lineRule="auto"/>
              <w:ind w:left="0" w:firstLine="0"/>
              <w:jc w:val="left"/>
            </w:pPr>
            <w:r w:rsidRPr="009213AF">
              <w:t>Average read length (bp)</w:t>
            </w:r>
          </w:p>
        </w:tc>
        <w:tc>
          <w:tcPr>
            <w:tcW w:w="704" w:type="pct"/>
          </w:tcPr>
          <w:p w14:paraId="5F16ACBA" w14:textId="77777777" w:rsidR="00435C54" w:rsidRPr="00850EB2" w:rsidRDefault="00435C54" w:rsidP="00183DD9">
            <w:pPr>
              <w:spacing w:line="276" w:lineRule="auto"/>
              <w:ind w:left="0" w:firstLine="0"/>
              <w:jc w:val="left"/>
            </w:pPr>
            <w:r w:rsidRPr="00850EB2">
              <w:t>548</w:t>
            </w:r>
          </w:p>
        </w:tc>
        <w:tc>
          <w:tcPr>
            <w:tcW w:w="1073" w:type="pct"/>
          </w:tcPr>
          <w:p w14:paraId="03ED54BC" w14:textId="77777777" w:rsidR="00435C54" w:rsidRDefault="00435C54" w:rsidP="00183DD9">
            <w:pPr>
              <w:spacing w:line="276" w:lineRule="auto"/>
              <w:ind w:left="0" w:firstLine="0"/>
              <w:jc w:val="left"/>
            </w:pPr>
            <w:r>
              <w:t>322</w:t>
            </w:r>
          </w:p>
        </w:tc>
        <w:tc>
          <w:tcPr>
            <w:tcW w:w="1261" w:type="pct"/>
          </w:tcPr>
          <w:p w14:paraId="42D858C2" w14:textId="77777777" w:rsidR="00435C54" w:rsidRDefault="00435C54" w:rsidP="00183DD9">
            <w:pPr>
              <w:spacing w:line="276" w:lineRule="auto"/>
              <w:ind w:left="0" w:firstLine="0"/>
              <w:jc w:val="left"/>
            </w:pPr>
            <w:r>
              <w:t>362</w:t>
            </w:r>
          </w:p>
        </w:tc>
      </w:tr>
      <w:tr w:rsidR="00435C54" w14:paraId="14333E08" w14:textId="77777777" w:rsidTr="00183DD9">
        <w:tc>
          <w:tcPr>
            <w:tcW w:w="1962" w:type="pct"/>
          </w:tcPr>
          <w:p w14:paraId="0FAF4369" w14:textId="77777777" w:rsidR="00435C54" w:rsidRPr="009213AF" w:rsidRDefault="00435C54" w:rsidP="00183DD9">
            <w:pPr>
              <w:spacing w:line="276" w:lineRule="auto"/>
              <w:ind w:left="0" w:firstLine="0"/>
              <w:jc w:val="left"/>
            </w:pPr>
            <w:r w:rsidRPr="009213AF">
              <w:t xml:space="preserve">Total sequence information </w:t>
            </w:r>
            <w:r>
              <w:t>(</w:t>
            </w:r>
            <w:r w:rsidRPr="009213AF">
              <w:t>Mb)</w:t>
            </w:r>
          </w:p>
        </w:tc>
        <w:tc>
          <w:tcPr>
            <w:tcW w:w="704" w:type="pct"/>
          </w:tcPr>
          <w:p w14:paraId="51B9D0A9" w14:textId="77777777" w:rsidR="00435C54" w:rsidRPr="00850EB2" w:rsidRDefault="00435C54" w:rsidP="00183DD9">
            <w:pPr>
              <w:spacing w:line="276" w:lineRule="auto"/>
              <w:ind w:left="0" w:firstLine="0"/>
              <w:jc w:val="left"/>
            </w:pPr>
            <w:r w:rsidRPr="00850EB2">
              <w:t>379</w:t>
            </w:r>
          </w:p>
        </w:tc>
        <w:tc>
          <w:tcPr>
            <w:tcW w:w="1073" w:type="pct"/>
          </w:tcPr>
          <w:p w14:paraId="6086CD9B" w14:textId="77777777" w:rsidR="00435C54" w:rsidRDefault="00435C54" w:rsidP="00183DD9">
            <w:pPr>
              <w:spacing w:line="276" w:lineRule="auto"/>
              <w:ind w:left="0" w:firstLine="0"/>
              <w:jc w:val="left"/>
            </w:pPr>
            <w:r>
              <w:t>158</w:t>
            </w:r>
          </w:p>
        </w:tc>
        <w:tc>
          <w:tcPr>
            <w:tcW w:w="1261" w:type="pct"/>
          </w:tcPr>
          <w:p w14:paraId="2E8A8C40" w14:textId="77777777" w:rsidR="00435C54" w:rsidRDefault="00435C54" w:rsidP="00183DD9">
            <w:pPr>
              <w:spacing w:line="276" w:lineRule="auto"/>
              <w:ind w:left="0" w:firstLine="0"/>
              <w:jc w:val="left"/>
            </w:pPr>
            <w:r>
              <w:t>55</w:t>
            </w:r>
          </w:p>
        </w:tc>
      </w:tr>
    </w:tbl>
    <w:p w14:paraId="5671BC4B" w14:textId="77777777" w:rsidR="00435C54" w:rsidRDefault="00435C54" w:rsidP="00435C54">
      <w:pPr>
        <w:spacing w:line="480" w:lineRule="auto"/>
        <w:ind w:left="0" w:firstLine="0"/>
      </w:pPr>
    </w:p>
    <w:p w14:paraId="342A6E99" w14:textId="77777777" w:rsidR="00EB5796" w:rsidRPr="00830275" w:rsidRDefault="007A59F3" w:rsidP="00435C54">
      <w:pPr>
        <w:spacing w:line="480" w:lineRule="auto"/>
        <w:ind w:left="0" w:firstLine="0"/>
      </w:pPr>
      <w:bookmarkStart w:id="0" w:name="_GoBack"/>
      <w:bookmarkEnd w:id="0"/>
      <w:r w:rsidRPr="00830275">
        <w:t>Number of reads, average read length</w:t>
      </w:r>
      <w:r w:rsidR="00582729" w:rsidRPr="00830275">
        <w:t xml:space="preserve"> </w:t>
      </w:r>
      <w:r w:rsidRPr="00830275">
        <w:t xml:space="preserve">(bp) and total sequence information (Mb) </w:t>
      </w:r>
      <w:r w:rsidR="00582729" w:rsidRPr="00830275">
        <w:t>is represented for</w:t>
      </w:r>
      <w:r w:rsidRPr="00830275">
        <w:t>: a)</w:t>
      </w:r>
      <w:r w:rsidR="00582729" w:rsidRPr="00830275">
        <w:t xml:space="preserve"> Raw pyrosequencing reads, obtained </w:t>
      </w:r>
      <w:r w:rsidR="00E224F1" w:rsidRPr="00830275">
        <w:t>by</w:t>
      </w:r>
      <w:r w:rsidRPr="00830275">
        <w:t xml:space="preserve"> </w:t>
      </w:r>
      <w:r w:rsidR="00582729" w:rsidRPr="00830275">
        <w:t>shotgun sequencing of metasecretome-enriched DNA from rumen adherent microbial fraction using Roche 454 GS-FLX Titanium platform</w:t>
      </w:r>
      <w:r w:rsidR="00E224F1" w:rsidRPr="00830275">
        <w:t>;</w:t>
      </w:r>
      <w:r w:rsidR="00582729" w:rsidRPr="00830275">
        <w:t xml:space="preserve"> </w:t>
      </w:r>
      <w:r w:rsidRPr="00830275">
        <w:t>b)</w:t>
      </w:r>
      <w:r w:rsidR="00583CD6">
        <w:t xml:space="preserve"> R</w:t>
      </w:r>
      <w:r w:rsidR="006673F9">
        <w:t>eads</w:t>
      </w:r>
      <w:r w:rsidR="00E224F1" w:rsidRPr="00830275">
        <w:t xml:space="preserve"> </w:t>
      </w:r>
      <w:r w:rsidR="00582729" w:rsidRPr="00830275">
        <w:t xml:space="preserve">after </w:t>
      </w:r>
      <w:r w:rsidRPr="00830275">
        <w:t>trimming phagemid vector and helper phage sequences and filtering short reads (&lt;100 bp) using SeqClean</w:t>
      </w:r>
      <w:r w:rsidR="006673F9">
        <w:t>; c)</w:t>
      </w:r>
      <w:r w:rsidR="008E46C1">
        <w:t xml:space="preserve"> </w:t>
      </w:r>
      <w:r w:rsidR="00583CD6">
        <w:t>R</w:t>
      </w:r>
      <w:r w:rsidR="008E46C1">
        <w:t>eads after processing</w:t>
      </w:r>
      <w:r w:rsidR="00AD18AD">
        <w:t xml:space="preserve"> (including trimming, low complexity filtering and dereplication)</w:t>
      </w:r>
      <w:r w:rsidR="008E46C1">
        <w:t xml:space="preserve"> </w:t>
      </w:r>
      <w:r w:rsidR="003C57ED" w:rsidRPr="003C57ED">
        <w:rPr>
          <w:i/>
        </w:rPr>
        <w:t>via</w:t>
      </w:r>
      <w:r w:rsidR="008E46C1">
        <w:t xml:space="preserve"> IMG/M pipeline</w:t>
      </w:r>
      <w:r w:rsidR="00AD18AD">
        <w:t>.</w:t>
      </w:r>
      <w:r w:rsidR="00582729" w:rsidRPr="00830275">
        <w:t xml:space="preserve"> </w:t>
      </w:r>
    </w:p>
    <w:p w14:paraId="342A6E9A" w14:textId="77777777" w:rsidR="00677448" w:rsidRPr="00677448" w:rsidRDefault="00677448" w:rsidP="00435C54">
      <w:pPr>
        <w:spacing w:line="480" w:lineRule="auto"/>
        <w:ind w:left="0" w:firstLine="0"/>
        <w:rPr>
          <w:sz w:val="22"/>
        </w:rPr>
      </w:pPr>
    </w:p>
    <w:sectPr w:rsidR="00677448" w:rsidRPr="00677448" w:rsidSect="00667B95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665F"/>
    <w:rsid w:val="000146AA"/>
    <w:rsid w:val="000938FD"/>
    <w:rsid w:val="000C5C7A"/>
    <w:rsid w:val="001B554D"/>
    <w:rsid w:val="00207708"/>
    <w:rsid w:val="00211503"/>
    <w:rsid w:val="002A23C4"/>
    <w:rsid w:val="002E59EA"/>
    <w:rsid w:val="00336BC7"/>
    <w:rsid w:val="0035044D"/>
    <w:rsid w:val="003B77BE"/>
    <w:rsid w:val="003C57ED"/>
    <w:rsid w:val="004116A7"/>
    <w:rsid w:val="00435C54"/>
    <w:rsid w:val="004623BF"/>
    <w:rsid w:val="004A2D7F"/>
    <w:rsid w:val="004A77F7"/>
    <w:rsid w:val="005801C6"/>
    <w:rsid w:val="00582729"/>
    <w:rsid w:val="00583CD6"/>
    <w:rsid w:val="005C6453"/>
    <w:rsid w:val="00615D08"/>
    <w:rsid w:val="006673F9"/>
    <w:rsid w:val="00667B95"/>
    <w:rsid w:val="00677448"/>
    <w:rsid w:val="006C1BC7"/>
    <w:rsid w:val="006C665F"/>
    <w:rsid w:val="006D1442"/>
    <w:rsid w:val="00714797"/>
    <w:rsid w:val="00744C00"/>
    <w:rsid w:val="007968A4"/>
    <w:rsid w:val="007A59F3"/>
    <w:rsid w:val="007D3597"/>
    <w:rsid w:val="00803FA6"/>
    <w:rsid w:val="00830275"/>
    <w:rsid w:val="008359FF"/>
    <w:rsid w:val="00850EB2"/>
    <w:rsid w:val="0085202A"/>
    <w:rsid w:val="00873F3A"/>
    <w:rsid w:val="00896932"/>
    <w:rsid w:val="008A5B24"/>
    <w:rsid w:val="008E37BE"/>
    <w:rsid w:val="008E46C1"/>
    <w:rsid w:val="009001AB"/>
    <w:rsid w:val="009213AF"/>
    <w:rsid w:val="009561F9"/>
    <w:rsid w:val="009C579F"/>
    <w:rsid w:val="00AD18AD"/>
    <w:rsid w:val="00AE393A"/>
    <w:rsid w:val="00AF66A9"/>
    <w:rsid w:val="00B70B65"/>
    <w:rsid w:val="00D61291"/>
    <w:rsid w:val="00D81C8D"/>
    <w:rsid w:val="00D824C4"/>
    <w:rsid w:val="00DB2586"/>
    <w:rsid w:val="00DE52B4"/>
    <w:rsid w:val="00E224F1"/>
    <w:rsid w:val="00EB5796"/>
    <w:rsid w:val="00F10D40"/>
    <w:rsid w:val="00F27D67"/>
    <w:rsid w:val="00F42252"/>
    <w:rsid w:val="00FA5EB3"/>
    <w:rsid w:val="00FB2F1F"/>
    <w:rsid w:val="00FD1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A6E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rial"/>
        <w:sz w:val="24"/>
        <w:szCs w:val="24"/>
        <w:lang w:val="en-NZ" w:eastAsia="en-US" w:bidi="ar-SA"/>
      </w:rPr>
    </w:rPrDefault>
    <w:pPrDefault>
      <w:pPr>
        <w:ind w:left="-3311" w:right="-45" w:firstLine="331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B95"/>
    <w:pPr>
      <w:ind w:right="164"/>
    </w:pPr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7B95"/>
    <w:rPr>
      <w:rFonts w:eastAsiaTheme="minorEastAsia"/>
      <w:lang w:eastAsia="en-NZ"/>
    </w:rPr>
  </w:style>
  <w:style w:type="paragraph" w:styleId="ListParagraph">
    <w:name w:val="List Paragraph"/>
    <w:basedOn w:val="Normal"/>
    <w:uiPriority w:val="34"/>
    <w:qFormat/>
    <w:rsid w:val="00667B95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6C665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3">
    <w:name w:val="Medium Grid 3 Accent 3"/>
    <w:basedOn w:val="TableNormal"/>
    <w:uiPriority w:val="69"/>
    <w:rsid w:val="00EB579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3BC" w:themeFill="accent3" w:themeFillTint="66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13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AF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rial"/>
        <w:sz w:val="24"/>
        <w:szCs w:val="24"/>
        <w:lang w:val="en-NZ" w:eastAsia="en-US" w:bidi="ar-SA"/>
      </w:rPr>
    </w:rPrDefault>
    <w:pPrDefault>
      <w:pPr>
        <w:ind w:left="-3311" w:right="-45" w:firstLine="331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7B95"/>
    <w:pPr>
      <w:ind w:right="164"/>
    </w:pPr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67B95"/>
    <w:rPr>
      <w:rFonts w:eastAsiaTheme="minorEastAsia"/>
      <w:lang w:eastAsia="en-NZ"/>
    </w:rPr>
  </w:style>
  <w:style w:type="paragraph" w:styleId="ListParagraph">
    <w:name w:val="List Paragraph"/>
    <w:basedOn w:val="Normal"/>
    <w:uiPriority w:val="34"/>
    <w:qFormat/>
    <w:rsid w:val="00667B95"/>
    <w:pPr>
      <w:ind w:left="720"/>
      <w:contextualSpacing/>
    </w:pPr>
    <w:rPr>
      <w:rFonts w:eastAsia="Times New Roman" w:cs="Times New Roman"/>
    </w:rPr>
  </w:style>
  <w:style w:type="table" w:styleId="TableGrid">
    <w:name w:val="Table Grid"/>
    <w:basedOn w:val="TableNormal"/>
    <w:uiPriority w:val="59"/>
    <w:rsid w:val="006C665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3">
    <w:name w:val="Medium Grid 3 Accent 3"/>
    <w:basedOn w:val="TableNormal"/>
    <w:uiPriority w:val="69"/>
    <w:rsid w:val="00EB5796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3BC" w:themeFill="accent3" w:themeFillTint="66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213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13AF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02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ntTable" Target="fontTable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Assembly>Microsoft.Office.DocumentManagement, Version=14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Assembly>Microsoft.Office.DocumentManagement, Version=14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SharedContentType xmlns="Microsoft.SharePoint.Taxonomy.ContentTypeSync" SourceId="02a54527-3b6f-40e4-af0d-8a7be7256f7b" ContentTypeId="0x01010096CAFE7A62F4D742A52EAC8160164F0601" PreviousValue="false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ies0 xmlns="4bb160bc-6cae-4e4c-a033-dac1f724dcd8"/>
    <narrative xmlns="0f894e36-1535-40cd-a611-427fe4661749">&lt;div&gt;&lt;/div&gt;</narrative>
    <Subactivity xmlns="4bb160bc-6cae-4e4c-a033-dac1f724dcd8">final draft</Subactivity>
    <IconOverlay xmlns="http://schemas.microsoft.com/sharepoint/v4" xsi:nil="true"/>
    <business_x0020_value xmlns="0f894e36-1535-40cd-a611-427fe4661749">Working</business_x0020_value>
    <Function xmlns="4bb160bc-6cae-4e4c-a033-dac1f724dcd8">Projects</Function>
    <itemType xmlns="0f894e36-1535-40cd-a611-427fe4661749">Publication</itemType>
    <Owner xmlns="4bb160bc-6cae-4e4c-a033-dac1f724dcd8">
      <UserInfo>
        <DisplayName>Ciric, Milica</DisplayName>
        <AccountId>287</AccountId>
        <AccountType/>
      </UserInfo>
    </Owner>
    <Time_x0020_period xmlns="4bb160bc-6cae-4e4c-a033-dac1f724dcd8">July 2013</Time_x0020_period>
    <Project xmlns="4bb160bc-6cae-4e4c-a033-dac1f724dcd8">DOF042</Project>
    <Activity xmlns="4bb160bc-6cae-4e4c-a033-dac1f724dcd8">Review+Closure</Activity>
    <Functional_x0020_Area xmlns="4bb160bc-6cae-4e4c-a033-dac1f724dcd8">Doing Science</Functional_x0020_Area>
    <Active xmlns="0f894e36-1535-40cd-a611-427fe4661749">true</Active>
    <Project_x0020_name xmlns="4bb160bc-6cae-4e4c-a033-dac1f724dcd8">Rumen Microbial Metagenomics</Project_x0020_name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?mso-contentType ?>
<customXsn xmlns="http://schemas.microsoft.com/office/2006/metadata/customXsn">
  <xsnLocation>http://content/AgDocs/StdLibrary/Forms/e-document/b3ef4b3eeaa21328customXsn.xsn</xsnLocation>
  <cached>True</cached>
  <openByDefault>False</openByDefault>
  <xsnScope>/sites/dof/DOF042/closure</xsnScope>
</customXsn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e-document" ma:contentTypeID="0x01010096CAFE7A62F4D742A52EAC8160164F0601007014D05D0D6E414BB398E56D2F5DBC40" ma:contentTypeVersion="6" ma:contentTypeDescription="Standard electronic document" ma:contentTypeScope="" ma:versionID="40f28b996bb52114d3c9837be7aeee74">
  <xsd:schema xmlns:xsd="http://www.w3.org/2001/XMLSchema" xmlns:xs="http://www.w3.org/2001/XMLSchema" xmlns:p="http://schemas.microsoft.com/office/2006/metadata/properties" xmlns:ns1="http://schemas.microsoft.com/sharepoint/v3" xmlns:ns2="4bb160bc-6cae-4e4c-a033-dac1f724dcd8" xmlns:ns3="0f894e36-1535-40cd-a611-427fe4661749" xmlns:ns4="http://schemas.microsoft.com/sharepoint/v4" targetNamespace="http://schemas.microsoft.com/office/2006/metadata/properties" ma:root="true" ma:fieldsID="803c92736c78cf4d1897c81e5b86f52d" ns1:_="" ns2:_="" ns3:_="" ns4:_="">
    <xsd:import namespace="http://schemas.microsoft.com/sharepoint/v3"/>
    <xsd:import namespace="4bb160bc-6cae-4e4c-a033-dac1f724dcd8"/>
    <xsd:import namespace="0f894e36-1535-40cd-a611-427fe4661749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Subactivity" minOccurs="0"/>
                <xsd:element ref="ns3:itemType"/>
                <xsd:element ref="ns2:Categories0" minOccurs="0"/>
                <xsd:element ref="ns2:Owner" minOccurs="0"/>
                <xsd:element ref="ns3:business_x0020_value" minOccurs="0"/>
                <xsd:element ref="ns2:Time_x0020_period"/>
                <xsd:element ref="ns3:narrative" minOccurs="0"/>
                <xsd:element ref="ns3:Active" minOccurs="0"/>
                <xsd:element ref="ns2:Project" minOccurs="0"/>
                <xsd:element ref="ns2:Project_x0020_name" minOccurs="0"/>
                <xsd:element ref="ns2:Activity" minOccurs="0"/>
                <xsd:element ref="ns2:Function" minOccurs="0"/>
                <xsd:element ref="ns2:Functional_x0020_Area" minOccurs="0"/>
                <xsd:element ref="ns4:IconOverlay" minOccurs="0"/>
                <xsd:element ref="ns1:_vti_ItemDeclaredRecord" minOccurs="0"/>
                <xsd:element ref="ns1:_vti_ItemHoldRecord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vti_ItemDeclaredRecord" ma:index="22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23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b160bc-6cae-4e4c-a033-dac1f724dcd8" elementFormDefault="qualified">
    <xsd:import namespace="http://schemas.microsoft.com/office/2006/documentManagement/types"/>
    <xsd:import namespace="http://schemas.microsoft.com/office/infopath/2007/PartnerControls"/>
    <xsd:element name="Subactivity" ma:index="1" nillable="true" ma:displayName="Subactivity" ma:internalName="Subactivity" ma:readOnly="false">
      <xsd:simpleType>
        <xsd:restriction base="dms:Text">
          <xsd:maxLength value="255"/>
        </xsd:restriction>
      </xsd:simpleType>
    </xsd:element>
    <xsd:element name="Categories0" ma:index="3" nillable="true" ma:displayName="Categories" ma:internalName="Categories0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Protein structure"/>
                    <xsd:enumeration value="Native culture enzyme expression"/>
                  </xsd:restriction>
                </xsd:simpleType>
              </xsd:element>
            </xsd:sequence>
          </xsd:extension>
        </xsd:complexContent>
      </xsd:complexType>
    </xsd:element>
    <xsd:element name="Owner" ma:index="4" nillable="true" ma:displayName="Owner" ma:list="UserInfo" ma:SharePointGroup="351" ma:internalName="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Time_x0020_period" ma:index="6" ma:displayName="Time period" ma:internalName="Time_x0020_period" ma:readOnly="false">
      <xsd:simpleType>
        <xsd:restriction base="dms:Text">
          <xsd:maxLength value="255"/>
        </xsd:restriction>
      </xsd:simpleType>
    </xsd:element>
    <xsd:element name="Project" ma:index="10" nillable="true" ma:displayName="Project" ma:default="DOF042" ma:internalName="Project">
      <xsd:simpleType>
        <xsd:restriction base="dms:Text">
          <xsd:maxLength value="255"/>
        </xsd:restriction>
      </xsd:simpleType>
    </xsd:element>
    <xsd:element name="Project_x0020_name" ma:index="11" nillable="true" ma:displayName="Project name" ma:default="Rumen Microbial Metagenomics" ma:internalName="Project_x0020_name" ma:readOnly="false">
      <xsd:simpleType>
        <xsd:restriction base="dms:Text">
          <xsd:maxLength value="255"/>
        </xsd:restriction>
      </xsd:simpleType>
    </xsd:element>
    <xsd:element name="Activity" ma:index="12" nillable="true" ma:displayName="Activity" ma:default="Review+Closure" ma:internalName="Activity" ma:readOnly="false">
      <xsd:simpleType>
        <xsd:restriction base="dms:Text">
          <xsd:maxLength value="255"/>
        </xsd:restriction>
      </xsd:simpleType>
    </xsd:element>
    <xsd:element name="Function" ma:index="13" nillable="true" ma:displayName="Function" ma:default="Projects" ma:internalName="Function" ma:readOnly="false">
      <xsd:simpleType>
        <xsd:restriction base="dms:Text">
          <xsd:maxLength value="255"/>
        </xsd:restriction>
      </xsd:simpleType>
    </xsd:element>
    <xsd:element name="Functional_x0020_Area" ma:index="14" nillable="true" ma:displayName="Functional Area" ma:default="Doing Science" ma:internalName="Functional_x0020_Area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894e36-1535-40cd-a611-427fe4661749" elementFormDefault="qualified">
    <xsd:import namespace="http://schemas.microsoft.com/office/2006/documentManagement/types"/>
    <xsd:import namespace="http://schemas.microsoft.com/office/infopath/2007/PartnerControls"/>
    <xsd:element name="itemType" ma:index="2" ma:displayName="itemType" ma:format="Dropdown" ma:internalName="itemType">
      <xsd:simpleType>
        <xsd:restriction base="dms:Choice">
          <xsd:enumeration value="Agenda"/>
          <xsd:enumeration value="Agreement"/>
          <xsd:enumeration value="Correspondence"/>
          <xsd:enumeration value="Data"/>
          <xsd:enumeration value="Financial"/>
          <xsd:enumeration value="HR information"/>
          <xsd:enumeration value="Lab book"/>
          <xsd:enumeration value="List"/>
          <xsd:enumeration value="Minutes"/>
          <xsd:enumeration value="News"/>
          <xsd:enumeration value="Notes"/>
          <xsd:enumeration value="Object"/>
          <xsd:enumeration value="Picture"/>
          <xsd:enumeration value="Plan"/>
          <xsd:enumeration value="Policy"/>
          <xsd:enumeration value="Presentation"/>
          <xsd:enumeration value="Procedure"/>
          <xsd:enumeration value="Promotional"/>
          <xsd:enumeration value="Proposal"/>
          <xsd:enumeration value="Publication"/>
          <xsd:enumeration value="Reference"/>
          <xsd:enumeration value="Report"/>
          <xsd:enumeration value="Software"/>
          <xsd:enumeration value="Technical"/>
          <xsd:enumeration value="Template"/>
          <xsd:enumeration value="Training material"/>
        </xsd:restriction>
      </xsd:simpleType>
    </xsd:element>
    <xsd:element name="business_x0020_value" ma:index="5" nillable="true" ma:displayName="business value" ma:default="Working" ma:format="Dropdown" ma:internalName="business_x0020_value">
      <xsd:simpleType>
        <xsd:restriction base="dms:Choice">
          <xsd:enumeration value="Working"/>
          <xsd:enumeration value="HR"/>
          <xsd:enumeration value="Financial"/>
          <xsd:enumeration value="Long Term"/>
          <xsd:enumeration value="Vital"/>
        </xsd:restriction>
      </xsd:simpleType>
    </xsd:element>
    <xsd:element name="narrative" ma:index="7" nillable="true" ma:displayName="narrative" ma:internalName="narrative" ma:readOnly="false">
      <xsd:simpleType>
        <xsd:restriction base="dms:Note">
          <xsd:maxLength value="255"/>
        </xsd:restriction>
      </xsd:simpleType>
    </xsd:element>
    <xsd:element name="Active" ma:index="8" nillable="true" ma:displayName="active" ma:default="1" ma:internalName="Active" ma:readOnly="fals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21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5" ma:displayName="Content Type" ma:readOnly="true"/>
        <xsd:element ref="dc:title" minOccurs="0" maxOccurs="1" ma:index="9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DAB986-A7C9-43C0-AC39-41E241E858F7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0217A5BD-2214-4995-93D6-A9D580FAB8C5}">
  <ds:schemaRefs>
    <ds:schemaRef ds:uri="Microsoft.SharePoint.Taxonomy.ContentTypeSync"/>
  </ds:schemaRefs>
</ds:datastoreItem>
</file>

<file path=customXml/itemProps3.xml><?xml version="1.0" encoding="utf-8"?>
<ds:datastoreItem xmlns:ds="http://schemas.openxmlformats.org/officeDocument/2006/customXml" ds:itemID="{C13D0F7A-D64A-4ECF-9CA4-C37494510FEC}">
  <ds:schemaRefs>
    <ds:schemaRef ds:uri="http://purl.org/dc/terms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elements/1.1/"/>
    <ds:schemaRef ds:uri="http://schemas.microsoft.com/sharepoint/v4"/>
    <ds:schemaRef ds:uri="http://schemas.microsoft.com/office/2006/documentManagement/types"/>
    <ds:schemaRef ds:uri="0f894e36-1535-40cd-a611-427fe4661749"/>
    <ds:schemaRef ds:uri="4bb160bc-6cae-4e4c-a033-dac1f724dcd8"/>
    <ds:schemaRef ds:uri="http://schemas.microsoft.com/sharepoint/v3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E03F550C-A924-469B-8241-606B2330CE6C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D49BE78-8D39-4756-94A5-F6C0B3647BB5}">
  <ds:schemaRefs>
    <ds:schemaRef ds:uri="http://schemas.microsoft.com/office/2006/metadata/customXsn"/>
  </ds:schemaRefs>
</ds:datastoreItem>
</file>

<file path=customXml/itemProps6.xml><?xml version="1.0" encoding="utf-8"?>
<ds:datastoreItem xmlns:ds="http://schemas.openxmlformats.org/officeDocument/2006/customXml" ds:itemID="{9E2992D0-0054-4295-B3A5-4470F73EEC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bb160bc-6cae-4e4c-a033-dac1f724dcd8"/>
    <ds:schemaRef ds:uri="0f894e36-1535-40cd-a611-427fe4661749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8A9B8D0.dotm</Template>
  <TotalTime>3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iricm</dc:creator>
  <cp:lastModifiedBy>Ciric, Milica</cp:lastModifiedBy>
  <cp:revision>5</cp:revision>
  <cp:lastPrinted>2013-05-28T23:10:00Z</cp:lastPrinted>
  <dcterms:created xsi:type="dcterms:W3CDTF">2013-10-06T08:29:00Z</dcterms:created>
  <dcterms:modified xsi:type="dcterms:W3CDTF">2014-02-06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CAFE7A62F4D742A52EAC8160164F0601007014D05D0D6E414BB398E56D2F5DBC40</vt:lpwstr>
  </property>
  <property fmtid="{D5CDD505-2E9C-101B-9397-08002B2CF9AE}" pid="3" name="_dlc_DocIdItemGuid">
    <vt:lpwstr>9858294b-5f07-4967-8368-14d71bdc5c99</vt:lpwstr>
  </property>
  <property fmtid="{D5CDD505-2E9C-101B-9397-08002B2CF9AE}" pid="4" name="_dlc_DocId">
    <vt:lpwstr>DOFA-342-143</vt:lpwstr>
  </property>
  <property fmtid="{D5CDD505-2E9C-101B-9397-08002B2CF9AE}" pid="5" name="_dlc_DocIdUrl">
    <vt:lpwstr>http://agdocs/sites/dof/DOF042/_layouts/DocIdRedir.aspx?ID=DOFA-342-143, DOFA-342-143</vt:lpwstr>
  </property>
</Properties>
</file>